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A84197" w14:textId="59A24A53" w:rsidR="00271F6B" w:rsidRPr="00113DD4" w:rsidRDefault="00271F6B" w:rsidP="00271F6B">
      <w:pPr>
        <w:jc w:val="center"/>
        <w:rPr>
          <w:rFonts w:eastAsia="楷体"/>
          <w:szCs w:val="24"/>
        </w:rPr>
      </w:pPr>
      <w:r w:rsidRPr="00113DD4">
        <w:rPr>
          <w:rFonts w:eastAsia="楷体"/>
          <w:b/>
          <w:szCs w:val="24"/>
        </w:rPr>
        <w:t>Table S2</w:t>
      </w:r>
      <w:r w:rsidRPr="00113DD4">
        <w:rPr>
          <w:rFonts w:eastAsia="楷体" w:hint="eastAsia"/>
          <w:b/>
          <w:szCs w:val="24"/>
          <w:lang w:eastAsia="zh-CN"/>
        </w:rPr>
        <w:t>.</w:t>
      </w:r>
      <w:r w:rsidRPr="00113DD4">
        <w:rPr>
          <w:rFonts w:eastAsia="楷体"/>
          <w:szCs w:val="24"/>
        </w:rPr>
        <w:t xml:space="preserve"> </w:t>
      </w:r>
      <w:bookmarkStart w:id="0" w:name="OLE_LINK2"/>
      <w:r w:rsidRPr="00113DD4">
        <w:rPr>
          <w:rFonts w:eastAsia="楷体"/>
          <w:szCs w:val="24"/>
        </w:rPr>
        <w:t>Binding data of the tested compounds to the recombinant SvelOBP15</w:t>
      </w:r>
      <w:bookmarkEnd w:id="0"/>
    </w:p>
    <w:tbl>
      <w:tblPr>
        <w:tblStyle w:val="afc"/>
        <w:tblW w:w="10130" w:type="dxa"/>
        <w:jc w:val="center"/>
        <w:tblLayout w:type="fixed"/>
        <w:tblLook w:val="04A0" w:firstRow="1" w:lastRow="0" w:firstColumn="1" w:lastColumn="0" w:noHBand="0" w:noVBand="1"/>
      </w:tblPr>
      <w:tblGrid>
        <w:gridCol w:w="3139"/>
        <w:gridCol w:w="1276"/>
        <w:gridCol w:w="1256"/>
        <w:gridCol w:w="2215"/>
        <w:gridCol w:w="1110"/>
        <w:gridCol w:w="1134"/>
      </w:tblGrid>
      <w:tr w:rsidR="00113DD4" w:rsidRPr="00113DD4" w14:paraId="56254A05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91586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13DD4">
              <w:rPr>
                <w:rFonts w:cs="Times New Roman"/>
                <w:b/>
                <w:sz w:val="18"/>
                <w:szCs w:val="18"/>
              </w:rPr>
              <w:t>Compoud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B7D15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13DD4">
              <w:rPr>
                <w:rFonts w:cs="Times New Roman"/>
                <w:b/>
                <w:sz w:val="18"/>
                <w:szCs w:val="18"/>
              </w:rPr>
              <w:t>CAS No</w:t>
            </w:r>
            <w:r w:rsidRPr="00113DD4">
              <w:rPr>
                <w:rFonts w:cs="Times New Roman"/>
                <w:b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A92CE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13DD4">
              <w:rPr>
                <w:rFonts w:cs="Times New Roman"/>
                <w:b/>
                <w:sz w:val="18"/>
                <w:szCs w:val="18"/>
              </w:rPr>
              <w:t>Formula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EAC31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13DD4">
              <w:rPr>
                <w:rFonts w:cs="Times New Roman"/>
                <w:b/>
                <w:sz w:val="18"/>
                <w:szCs w:val="18"/>
              </w:rPr>
              <w:t>Source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0DF51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b/>
                <w:kern w:val="2"/>
                <w:sz w:val="18"/>
                <w:szCs w:val="18"/>
              </w:rPr>
            </w:pPr>
            <w:r w:rsidRPr="00113DD4">
              <w:rPr>
                <w:rFonts w:eastAsia="宋体" w:cs="Times New Roman"/>
                <w:b/>
                <w:sz w:val="18"/>
                <w:szCs w:val="18"/>
              </w:rPr>
              <w:t>IC</w:t>
            </w:r>
            <w:r w:rsidRPr="00113DD4">
              <w:rPr>
                <w:rFonts w:eastAsia="宋体" w:cs="Times New Roman"/>
                <w:b/>
                <w:sz w:val="18"/>
                <w:szCs w:val="18"/>
                <w:vertAlign w:val="subscript"/>
              </w:rPr>
              <w:t>50</w:t>
            </w:r>
            <w:r w:rsidRPr="00113DD4">
              <w:rPr>
                <w:rFonts w:eastAsia="宋体" w:cs="Times New Roman"/>
                <w:b/>
                <w:sz w:val="18"/>
                <w:szCs w:val="18"/>
              </w:rPr>
              <w:t xml:space="preserve"> </w:t>
            </w:r>
            <w:r w:rsidRPr="00113DD4">
              <w:rPr>
                <w:rFonts w:cs="Times New Roman"/>
                <w:b/>
                <w:sz w:val="18"/>
                <w:szCs w:val="18"/>
              </w:rPr>
              <w:t>(µmol/L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408A9" w14:textId="77777777" w:rsidR="00271F6B" w:rsidRPr="00113DD4" w:rsidRDefault="00271F6B">
            <w:pPr>
              <w:jc w:val="center"/>
              <w:rPr>
                <w:rFonts w:cs="Times New Roman"/>
                <w:b/>
                <w:kern w:val="2"/>
                <w:sz w:val="18"/>
                <w:szCs w:val="18"/>
                <w:vertAlign w:val="subscript"/>
              </w:rPr>
            </w:pPr>
            <w:r w:rsidRPr="00113DD4">
              <w:rPr>
                <w:rFonts w:cs="Times New Roman"/>
                <w:b/>
                <w:sz w:val="18"/>
                <w:szCs w:val="18"/>
              </w:rPr>
              <w:t>K</w:t>
            </w:r>
            <w:r w:rsidRPr="00113DD4">
              <w:rPr>
                <w:rFonts w:cs="Times New Roman"/>
                <w:b/>
                <w:sz w:val="18"/>
                <w:szCs w:val="18"/>
                <w:vertAlign w:val="subscript"/>
              </w:rPr>
              <w:t xml:space="preserve">i </w:t>
            </w:r>
          </w:p>
          <w:p w14:paraId="6FFCF3E3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b/>
                <w:kern w:val="2"/>
                <w:sz w:val="18"/>
                <w:szCs w:val="18"/>
              </w:rPr>
            </w:pPr>
            <w:r w:rsidRPr="00113DD4">
              <w:rPr>
                <w:rFonts w:cs="Times New Roman"/>
                <w:b/>
                <w:sz w:val="18"/>
                <w:szCs w:val="18"/>
              </w:rPr>
              <w:t>(µmol/L)</w:t>
            </w:r>
          </w:p>
        </w:tc>
      </w:tr>
      <w:tr w:rsidR="00113DD4" w:rsidRPr="00113DD4" w14:paraId="5384FB69" w14:textId="77777777" w:rsidTr="00271F6B">
        <w:trPr>
          <w:trHeight w:val="567"/>
          <w:jc w:val="center"/>
        </w:trPr>
        <w:tc>
          <w:tcPr>
            <w:tcW w:w="101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573B6" w14:textId="77777777" w:rsidR="00271F6B" w:rsidRPr="00113DD4" w:rsidRDefault="00271F6B">
            <w:pPr>
              <w:rPr>
                <w:rFonts w:cs="Times New Roman"/>
                <w:sz w:val="18"/>
                <w:szCs w:val="18"/>
              </w:rPr>
            </w:pPr>
            <w:bookmarkStart w:id="1" w:name="OLE_LINK1" w:colFirst="0" w:colLast="0"/>
            <w:r w:rsidRPr="00113DD4">
              <w:rPr>
                <w:rFonts w:cs="Times New Roman"/>
                <w:b/>
                <w:sz w:val="18"/>
                <w:szCs w:val="18"/>
              </w:rPr>
              <w:t>Alkanes</w:t>
            </w:r>
          </w:p>
        </w:tc>
      </w:tr>
      <w:tr w:rsidR="00113DD4" w:rsidRPr="00113DD4" w14:paraId="7A542282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DD35F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Pentadeca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2B064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629-62-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5ADBE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32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71B74" w14:textId="434CBD13" w:rsidR="00271F6B" w:rsidRPr="00113DD4" w:rsidRDefault="001A04C0" w:rsidP="001A04C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elm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50B48" w14:textId="77777777" w:rsidR="00271F6B" w:rsidRPr="00113DD4" w:rsidRDefault="00271F6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E9056" w14:textId="77777777" w:rsidR="00271F6B" w:rsidRPr="00113DD4" w:rsidRDefault="00271F6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13DD4" w:rsidRPr="00113DD4" w14:paraId="15E1EB37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CCB51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Tetradeca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0A017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629-59-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A7F00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4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30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70B60" w14:textId="71FE49FB" w:rsidR="00271F6B" w:rsidRPr="00113DD4" w:rsidRDefault="00AE6DEC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elm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C3CAF" w14:textId="77777777" w:rsidR="00271F6B" w:rsidRPr="00113DD4" w:rsidRDefault="00271F6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10B78" w14:textId="77777777" w:rsidR="00271F6B" w:rsidRPr="00113DD4" w:rsidRDefault="00271F6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13DD4" w:rsidRPr="00113DD4" w14:paraId="7236F449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950C2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Dodeca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BE9A8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112-40-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FC14C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26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776B2" w14:textId="43691858" w:rsidR="00271F6B" w:rsidRPr="00113DD4" w:rsidRDefault="00717233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elm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16EB2" w14:textId="77777777" w:rsidR="00271F6B" w:rsidRPr="00113DD4" w:rsidRDefault="00271F6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068F3" w14:textId="77777777" w:rsidR="00271F6B" w:rsidRPr="00113DD4" w:rsidRDefault="00271F6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13DD4" w:rsidRPr="00113DD4" w14:paraId="54B8A065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695B2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n-Hexadeca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9AD32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544-76-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647B4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6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34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9BDDA" w14:textId="31D7D30B" w:rsidR="00271F6B" w:rsidRPr="00113DD4" w:rsidRDefault="000B404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elm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51887" w14:textId="77777777" w:rsidR="00271F6B" w:rsidRPr="00113DD4" w:rsidRDefault="00271F6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AE60E" w14:textId="77777777" w:rsidR="00271F6B" w:rsidRPr="00113DD4" w:rsidRDefault="00271F6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13DD4" w:rsidRPr="00113DD4" w14:paraId="4F397A09" w14:textId="77777777" w:rsidTr="00271F6B">
        <w:trPr>
          <w:trHeight w:val="567"/>
          <w:jc w:val="center"/>
        </w:trPr>
        <w:tc>
          <w:tcPr>
            <w:tcW w:w="101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E1F74" w14:textId="77777777" w:rsidR="00271F6B" w:rsidRPr="00113DD4" w:rsidRDefault="00271F6B">
            <w:pPr>
              <w:widowControl w:val="0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b/>
                <w:sz w:val="18"/>
                <w:szCs w:val="18"/>
              </w:rPr>
              <w:t>Alcohols</w:t>
            </w:r>
          </w:p>
        </w:tc>
      </w:tr>
      <w:tr w:rsidR="00113DD4" w:rsidRPr="00113DD4" w14:paraId="74ED4F70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B7D63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Z-3-hexen-1-o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6422A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928-96-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52131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6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113DD4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75023" w14:textId="6B78BCB7" w:rsidR="00271F6B" w:rsidRPr="00113DD4" w:rsidRDefault="00EE30C2">
            <w:pPr>
              <w:widowControl w:val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="006C742B" w:rsidRPr="00113DD4">
              <w:rPr>
                <w:rFonts w:cs="Times New Roman" w:hint="eastAsia"/>
                <w:sz w:val="18"/>
                <w:szCs w:val="18"/>
                <w:lang w:eastAsia="zh-CN"/>
              </w:rPr>
              <w:t>eanut</w:t>
            </w:r>
            <w:r w:rsidR="001A04C0" w:rsidRPr="00113DD4">
              <w:rPr>
                <w:rFonts w:cs="Times New Roman" w:hint="eastAsia"/>
                <w:sz w:val="18"/>
                <w:szCs w:val="18"/>
                <w:lang w:eastAsia="zh-CN"/>
              </w:rPr>
              <w:t>,</w:t>
            </w:r>
            <w:r w:rsidR="006949B3" w:rsidRPr="00113DD4">
              <w:rPr>
                <w:rFonts w:cs="Times New Roman" w:hint="eastAsia"/>
                <w:sz w:val="18"/>
                <w:szCs w:val="18"/>
                <w:lang w:eastAsia="zh-CN"/>
              </w:rPr>
              <w:t xml:space="preserve"> elm</w:t>
            </w:r>
            <w:r w:rsidR="006949B3" w:rsidRPr="00113DD4"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  <w:r w:rsidR="001A04C0" w:rsidRPr="00113DD4">
              <w:rPr>
                <w:rFonts w:cs="Times New Roman" w:hint="eastAsia"/>
                <w:sz w:val="18"/>
                <w:szCs w:val="18"/>
                <w:lang w:eastAsia="zh-CN"/>
              </w:rPr>
              <w:t>,</w:t>
            </w:r>
            <w:r w:rsidR="007976E1" w:rsidRPr="00113DD4">
              <w:rPr>
                <w:rFonts w:cs="Times New Roman" w:hint="eastAsia"/>
                <w:sz w:val="18"/>
                <w:szCs w:val="18"/>
                <w:lang w:eastAsia="zh-CN"/>
              </w:rPr>
              <w:t xml:space="preserve"> maize</w:t>
            </w:r>
            <w:r w:rsidR="00AB36B6" w:rsidRPr="00113DD4">
              <w:rPr>
                <w:rFonts w:cs="Times New Roman" w:hint="eastAsia"/>
                <w:sz w:val="18"/>
                <w:szCs w:val="18"/>
                <w:lang w:eastAsia="zh-CN"/>
              </w:rPr>
              <w:t>, cotton</w:t>
            </w:r>
            <w:r w:rsidR="00AB36B6" w:rsidRPr="00113DD4"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A0171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624C4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13DD4" w:rsidRPr="00113DD4" w14:paraId="55B9516C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D6C87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4-Methyl-5-nonano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96629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154170-44-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11B0B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22</w:t>
            </w:r>
            <w:r w:rsidRPr="00113DD4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76144" w14:textId="1A65972E" w:rsidR="00271F6B" w:rsidRPr="00113DD4" w:rsidRDefault="00524F5D">
            <w:pPr>
              <w:widowControl w:val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="00271F6B" w:rsidRPr="00113DD4">
              <w:rPr>
                <w:rFonts w:cs="Times New Roman"/>
                <w:sz w:val="18"/>
                <w:szCs w:val="18"/>
              </w:rPr>
              <w:t>heromone</w:t>
            </w:r>
            <w:r w:rsidR="001A04C0" w:rsidRPr="00113DD4"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B59AD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C11F3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13DD4" w:rsidRPr="00113DD4" w14:paraId="7227FC64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57446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3-Methyl-4-octano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A8BAD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26533-35-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D5B6B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20</w:t>
            </w:r>
            <w:r w:rsidRPr="00113DD4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8DD1B" w14:textId="5D7AFEC8" w:rsidR="00271F6B" w:rsidRPr="00113DD4" w:rsidRDefault="00524F5D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="00271F6B" w:rsidRPr="00113DD4">
              <w:rPr>
                <w:rFonts w:cs="Times New Roman"/>
                <w:sz w:val="18"/>
                <w:szCs w:val="18"/>
              </w:rPr>
              <w:t>heromone</w:t>
            </w:r>
            <w:r w:rsidR="001A04C0" w:rsidRPr="00113DD4"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7285A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3F2D8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13DD4" w:rsidRPr="00113DD4" w14:paraId="7FD9C20B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A83D0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(E)-3,7-Dimethyl-2,6-octadien-1-o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F833A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106-24-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A188B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8</w:t>
            </w:r>
            <w:r w:rsidRPr="00113DD4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C807C" w14:textId="0AE306F3" w:rsidR="00271F6B" w:rsidRPr="00113DD4" w:rsidRDefault="00524F5D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="00271F6B" w:rsidRPr="00113DD4">
              <w:rPr>
                <w:rFonts w:cs="Times New Roman"/>
                <w:sz w:val="18"/>
                <w:szCs w:val="18"/>
              </w:rPr>
              <w:t>heromone</w:t>
            </w:r>
            <w:r w:rsidR="001A04C0" w:rsidRPr="00113DD4"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9F5C7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6C03E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13DD4" w:rsidRPr="00113DD4" w14:paraId="6455DDA8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610B0" w14:textId="77777777" w:rsidR="00271F6B" w:rsidRPr="00113DD4" w:rsidRDefault="00271F6B" w:rsidP="00AF1E8C">
            <w:pPr>
              <w:pStyle w:val="a"/>
              <w:numPr>
                <w:ilvl w:val="0"/>
                <w:numId w:val="0"/>
              </w:numPr>
              <w:ind w:left="360"/>
              <w:jc w:val="center"/>
              <w:rPr>
                <w:rFonts w:eastAsiaTheme="minorEastAsia"/>
                <w:sz w:val="18"/>
                <w:szCs w:val="18"/>
              </w:rPr>
            </w:pPr>
            <w:r w:rsidRPr="00113DD4">
              <w:rPr>
                <w:rFonts w:eastAsiaTheme="minorEastAsia"/>
                <w:sz w:val="18"/>
                <w:szCs w:val="18"/>
              </w:rPr>
              <w:t>1-Octen-3-o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B10F7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3391-86-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6DC8D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8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6</w:t>
            </w:r>
            <w:r w:rsidRPr="00113DD4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840B5" w14:textId="7C0D2C15" w:rsidR="00271F6B" w:rsidRPr="00113DD4" w:rsidRDefault="006C742B">
            <w:pPr>
              <w:widowControl w:val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peanut</w:t>
            </w:r>
            <w:r w:rsidR="002574B8" w:rsidRPr="00113DD4"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</w:p>
          <w:p w14:paraId="77174248" w14:textId="77777777" w:rsidR="00C119E2" w:rsidRPr="00113DD4" w:rsidRDefault="00C119E2">
            <w:pPr>
              <w:widowControl w:val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  <w:p w14:paraId="4277DAC6" w14:textId="77777777" w:rsidR="00C119E2" w:rsidRPr="00113DD4" w:rsidRDefault="00C119E2">
            <w:pPr>
              <w:widowControl w:val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0B7B3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3F25F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13DD4" w:rsidRPr="00113DD4" w14:paraId="2F69C22A" w14:textId="77777777" w:rsidTr="00271F6B">
        <w:trPr>
          <w:trHeight w:val="567"/>
          <w:jc w:val="center"/>
        </w:trPr>
        <w:tc>
          <w:tcPr>
            <w:tcW w:w="101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56A3F" w14:textId="77777777" w:rsidR="00271F6B" w:rsidRPr="00113DD4" w:rsidRDefault="00271F6B">
            <w:pPr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b/>
                <w:sz w:val="18"/>
                <w:szCs w:val="18"/>
              </w:rPr>
              <w:t>Aldehydes</w:t>
            </w:r>
          </w:p>
        </w:tc>
      </w:tr>
      <w:tr w:rsidR="00113DD4" w:rsidRPr="00113DD4" w14:paraId="33292082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A7F7B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trans-2-Hexenyl aldehyd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94A54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6728-26-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55EA5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6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113DD4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CA986" w14:textId="20612821" w:rsidR="00271F6B" w:rsidRPr="00113DD4" w:rsidRDefault="004F4376">
            <w:pPr>
              <w:widowControl w:val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peanut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03B64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350A2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13DD4" w:rsidRPr="00113DD4" w14:paraId="1E9DE39D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0E3E8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Nonan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41C77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124-19-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4CB43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9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8</w:t>
            </w:r>
            <w:r w:rsidRPr="00113DD4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68E7F" w14:textId="4A4D2F43" w:rsidR="00271F6B" w:rsidRPr="00113DD4" w:rsidRDefault="006910AD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elm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59113" w14:textId="77777777" w:rsidR="00271F6B" w:rsidRPr="00113DD4" w:rsidRDefault="00271F6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B782C" w14:textId="77777777" w:rsidR="00271F6B" w:rsidRPr="00113DD4" w:rsidRDefault="00271F6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13DD4" w:rsidRPr="00113DD4" w14:paraId="5051164E" w14:textId="77777777" w:rsidTr="00271F6B">
        <w:trPr>
          <w:trHeight w:val="567"/>
          <w:jc w:val="center"/>
        </w:trPr>
        <w:tc>
          <w:tcPr>
            <w:tcW w:w="101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1B748" w14:textId="77777777" w:rsidR="00271F6B" w:rsidRPr="00113DD4" w:rsidRDefault="00271F6B">
            <w:pPr>
              <w:widowControl w:val="0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b/>
                <w:sz w:val="18"/>
                <w:szCs w:val="18"/>
              </w:rPr>
              <w:t>Ketones</w:t>
            </w:r>
          </w:p>
        </w:tc>
      </w:tr>
      <w:tr w:rsidR="00113DD4" w:rsidRPr="00113DD4" w14:paraId="4C8E0E3E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17D4F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(1,1`-Bicyclopentyl)-2-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12AC5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4884-24-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2B70F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6</w:t>
            </w:r>
            <w:r w:rsidRPr="00113DD4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59F15" w14:textId="0E1AFCCD" w:rsidR="00271F6B" w:rsidRPr="00113DD4" w:rsidRDefault="005A2A2F">
            <w:pPr>
              <w:widowControl w:val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elm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499EE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22D3A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13DD4" w:rsidRPr="00113DD4" w14:paraId="5D204E40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54A40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4-Methyl-5-nonan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E380B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35900-26-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8B9B7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20</w:t>
            </w:r>
            <w:r w:rsidRPr="00113DD4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97DE8" w14:textId="67C93F1C" w:rsidR="00271F6B" w:rsidRPr="00113DD4" w:rsidRDefault="00524F5D">
            <w:pPr>
              <w:widowControl w:val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="00271F6B" w:rsidRPr="00113DD4">
              <w:rPr>
                <w:rFonts w:cs="Times New Roman"/>
                <w:sz w:val="18"/>
                <w:szCs w:val="18"/>
              </w:rPr>
              <w:t>heromone</w:t>
            </w:r>
            <w:r w:rsidR="001A04C0" w:rsidRPr="00113DD4"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FF5F6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BBF8D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13DD4" w:rsidRPr="00113DD4" w14:paraId="7396F081" w14:textId="77777777" w:rsidTr="00271F6B">
        <w:trPr>
          <w:trHeight w:val="567"/>
          <w:jc w:val="center"/>
        </w:trPr>
        <w:tc>
          <w:tcPr>
            <w:tcW w:w="101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6D8C6" w14:textId="77777777" w:rsidR="00271F6B" w:rsidRPr="00113DD4" w:rsidRDefault="00271F6B">
            <w:pPr>
              <w:widowControl w:val="0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b/>
                <w:sz w:val="18"/>
                <w:szCs w:val="18"/>
              </w:rPr>
              <w:t>Acids</w:t>
            </w:r>
          </w:p>
        </w:tc>
      </w:tr>
      <w:tr w:rsidR="00113DD4" w:rsidRPr="00113DD4" w14:paraId="3B8397BD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57722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Palmitic aci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806FB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57-10-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0846E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6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32</w:t>
            </w:r>
            <w:r w:rsidRPr="00113DD4">
              <w:rPr>
                <w:rFonts w:cs="Times New Roman"/>
                <w:sz w:val="18"/>
                <w:szCs w:val="18"/>
              </w:rPr>
              <w:t>O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54C9C" w14:textId="3C6107AF" w:rsidR="00271F6B" w:rsidRPr="00113DD4" w:rsidRDefault="005A2A2F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peanut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8C34B" w14:textId="77777777" w:rsidR="00271F6B" w:rsidRPr="00113DD4" w:rsidRDefault="00271F6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8E270" w14:textId="77777777" w:rsidR="00271F6B" w:rsidRPr="00113DD4" w:rsidRDefault="00271F6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13DD4" w:rsidRPr="00113DD4" w14:paraId="1B0DD247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0F837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Geranic aci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F33F1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459-80-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875D9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6</w:t>
            </w:r>
            <w:r w:rsidRPr="00113DD4">
              <w:rPr>
                <w:rFonts w:cs="Times New Roman"/>
                <w:sz w:val="18"/>
                <w:szCs w:val="18"/>
              </w:rPr>
              <w:t>O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DE2BF" w14:textId="0ED8DAB9" w:rsidR="00271F6B" w:rsidRPr="00113DD4" w:rsidRDefault="00524F5D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="00271F6B" w:rsidRPr="00113DD4">
              <w:rPr>
                <w:rFonts w:cs="Times New Roman"/>
                <w:sz w:val="18"/>
                <w:szCs w:val="18"/>
              </w:rPr>
              <w:t>heromone</w:t>
            </w:r>
            <w:r w:rsidR="001A04C0" w:rsidRPr="00113DD4"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075DB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61C6F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13DD4" w:rsidRPr="00113DD4" w14:paraId="08A1EE47" w14:textId="77777777" w:rsidTr="00271F6B">
        <w:trPr>
          <w:trHeight w:val="567"/>
          <w:jc w:val="center"/>
        </w:trPr>
        <w:tc>
          <w:tcPr>
            <w:tcW w:w="101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89C52" w14:textId="77777777" w:rsidR="00271F6B" w:rsidRPr="00113DD4" w:rsidRDefault="00271F6B">
            <w:pPr>
              <w:widowControl w:val="0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b/>
                <w:sz w:val="18"/>
                <w:szCs w:val="18"/>
              </w:rPr>
              <w:lastRenderedPageBreak/>
              <w:t>Esters</w:t>
            </w:r>
          </w:p>
        </w:tc>
      </w:tr>
      <w:tr w:rsidR="00113DD4" w:rsidRPr="00113DD4" w14:paraId="03D42A2B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ED044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is-3-Hexenyl acetat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89C91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3681-71-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B34AD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8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4</w:t>
            </w:r>
            <w:r w:rsidRPr="00113DD4">
              <w:rPr>
                <w:rFonts w:cs="Times New Roman"/>
                <w:sz w:val="18"/>
                <w:szCs w:val="18"/>
              </w:rPr>
              <w:t>O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0AE0F" w14:textId="38653290" w:rsidR="00271F6B" w:rsidRPr="00113DD4" w:rsidRDefault="00FD53EA">
            <w:pPr>
              <w:widowControl w:val="0"/>
              <w:jc w:val="center"/>
              <w:rPr>
                <w:rFonts w:cs="Times New Roman"/>
                <w:sz w:val="18"/>
                <w:szCs w:val="18"/>
                <w:vertAlign w:val="superscript"/>
                <w:lang w:eastAsia="zh-CN"/>
              </w:rPr>
            </w:pP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peanut</w:t>
            </w:r>
            <w:r w:rsidRPr="00113DD4"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  <w:r w:rsidR="001A04C0" w:rsidRPr="00113DD4">
              <w:rPr>
                <w:rFonts w:cs="Times New Roman" w:hint="eastAsia"/>
                <w:sz w:val="18"/>
                <w:szCs w:val="18"/>
                <w:lang w:eastAsia="zh-CN"/>
              </w:rPr>
              <w:t>,</w:t>
            </w:r>
            <w:r w:rsidR="006949B3" w:rsidRPr="00113DD4">
              <w:rPr>
                <w:rFonts w:cs="Times New Roman" w:hint="eastAsia"/>
                <w:sz w:val="18"/>
                <w:szCs w:val="18"/>
                <w:lang w:eastAsia="zh-CN"/>
              </w:rPr>
              <w:t xml:space="preserve"> elm</w:t>
            </w:r>
            <w:r w:rsidR="006949B3" w:rsidRPr="00113DD4"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  <w:r w:rsidR="001A04C0" w:rsidRPr="00113DD4">
              <w:rPr>
                <w:rFonts w:cs="Times New Roman" w:hint="eastAsia"/>
                <w:sz w:val="18"/>
                <w:szCs w:val="18"/>
                <w:lang w:eastAsia="zh-CN"/>
              </w:rPr>
              <w:t>,</w:t>
            </w:r>
            <w:r w:rsidR="007976E1" w:rsidRPr="00113DD4">
              <w:rPr>
                <w:rFonts w:cs="Times New Roman" w:hint="eastAsia"/>
                <w:sz w:val="18"/>
                <w:szCs w:val="18"/>
                <w:lang w:eastAsia="zh-CN"/>
              </w:rPr>
              <w:t xml:space="preserve"> maize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24DCA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F1E24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</w:tr>
      <w:bookmarkEnd w:id="1"/>
      <w:tr w:rsidR="00113DD4" w:rsidRPr="00113DD4" w14:paraId="23B2AD74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253FD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trans-2-Hexenyl acetat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CFCBB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2497-18-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87A74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8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4</w:t>
            </w:r>
            <w:r w:rsidRPr="00113DD4">
              <w:rPr>
                <w:rFonts w:cs="Times New Roman"/>
                <w:sz w:val="18"/>
                <w:szCs w:val="18"/>
              </w:rPr>
              <w:t>O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EC342" w14:textId="7C693B49" w:rsidR="00271F6B" w:rsidRPr="00113DD4" w:rsidRDefault="00435C8C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113DD4">
              <w:rPr>
                <w:rFonts w:ascii="AdvTT3713a231" w:hAnsi="AdvTT3713a231" w:hint="eastAsia"/>
                <w:sz w:val="17"/>
                <w:szCs w:val="17"/>
                <w:lang w:eastAsia="zh-CN"/>
              </w:rPr>
              <w:t>cotton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56C0E" w14:textId="77777777" w:rsidR="00271F6B" w:rsidRPr="00113DD4" w:rsidRDefault="00271F6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F2DF4" w14:textId="77777777" w:rsidR="00271F6B" w:rsidRPr="00113DD4" w:rsidRDefault="00271F6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13DD4" w:rsidRPr="00113DD4" w14:paraId="35053483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4FD61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Diisobutyl adipat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93B97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141-04-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00964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4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26</w:t>
            </w:r>
            <w:r w:rsidRPr="00113DD4">
              <w:rPr>
                <w:rFonts w:cs="Times New Roman"/>
                <w:sz w:val="18"/>
                <w:szCs w:val="18"/>
              </w:rPr>
              <w:t>O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50CC8" w14:textId="1D5180B4" w:rsidR="00271F6B" w:rsidRPr="00113DD4" w:rsidRDefault="000B404B">
            <w:pPr>
              <w:widowControl w:val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elm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82B20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B35A0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13DD4" w:rsidRPr="00113DD4" w14:paraId="086181C8" w14:textId="77777777" w:rsidTr="00271F6B">
        <w:trPr>
          <w:trHeight w:val="567"/>
          <w:jc w:val="center"/>
        </w:trPr>
        <w:tc>
          <w:tcPr>
            <w:tcW w:w="101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C42F5" w14:textId="77777777" w:rsidR="00271F6B" w:rsidRPr="00113DD4" w:rsidRDefault="00271F6B">
            <w:pPr>
              <w:widowControl w:val="0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b/>
                <w:sz w:val="18"/>
                <w:szCs w:val="18"/>
              </w:rPr>
              <w:t>Benzene derivative</w:t>
            </w:r>
          </w:p>
        </w:tc>
      </w:tr>
      <w:tr w:rsidR="00113DD4" w:rsidRPr="00113DD4" w14:paraId="2D607D6E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C81CB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3',4'-</w:t>
            </w:r>
            <w:bookmarkStart w:id="2" w:name="OLE_LINK5"/>
            <w:bookmarkStart w:id="3" w:name="OLE_LINK6"/>
            <w:r w:rsidRPr="00113DD4">
              <w:rPr>
                <w:rFonts w:cs="Times New Roman"/>
                <w:sz w:val="18"/>
                <w:szCs w:val="18"/>
              </w:rPr>
              <w:t>Dimethylacetophenone</w:t>
            </w:r>
            <w:bookmarkEnd w:id="2"/>
            <w:bookmarkEnd w:id="3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BFBB3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3637-01-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3C949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113DD4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DC565" w14:textId="125126A5" w:rsidR="00271F6B" w:rsidRPr="00113DD4" w:rsidRDefault="0085525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mungbean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A7F4B" w14:textId="77777777" w:rsidR="00271F6B" w:rsidRPr="00113DD4" w:rsidRDefault="00271F6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244A6" w14:textId="77777777" w:rsidR="00271F6B" w:rsidRPr="00113DD4" w:rsidRDefault="00271F6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13DD4" w:rsidRPr="00113DD4" w14:paraId="24D46DC2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8B8BB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4-Ethylacetophen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3BA9E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937-30-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B33B0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2</w:t>
            </w:r>
            <w:r w:rsidRPr="00113DD4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ABD2F" w14:textId="13CDD3F3" w:rsidR="00271F6B" w:rsidRPr="00113DD4" w:rsidRDefault="007B2BCE" w:rsidP="0065602C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e</w:t>
            </w:r>
            <w:r w:rsidR="004D451E" w:rsidRPr="00113DD4">
              <w:rPr>
                <w:rFonts w:cs="Times New Roman" w:hint="eastAsia"/>
                <w:sz w:val="18"/>
                <w:szCs w:val="18"/>
                <w:lang w:eastAsia="zh-CN"/>
              </w:rPr>
              <w:t>lm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86A2D" w14:textId="77777777" w:rsidR="00271F6B" w:rsidRPr="00113DD4" w:rsidRDefault="00271F6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DF95E" w14:textId="77777777" w:rsidR="00271F6B" w:rsidRPr="00113DD4" w:rsidRDefault="00271F6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13DD4" w:rsidRPr="00113DD4" w14:paraId="3C30912A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36074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1-Methylnaphthale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805BA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90-12-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08445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1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EFA6D" w14:textId="0C3B56B9" w:rsidR="00271F6B" w:rsidRPr="00113DD4" w:rsidRDefault="00717233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elm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9D347" w14:textId="77777777" w:rsidR="00271F6B" w:rsidRPr="00113DD4" w:rsidRDefault="00271F6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B4707" w14:textId="77777777" w:rsidR="00271F6B" w:rsidRPr="00113DD4" w:rsidRDefault="00271F6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13DD4" w:rsidRPr="00113DD4" w14:paraId="1F578383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DC5E3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Diisobutyl phthalat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D4FD6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84-69-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C8B53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6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22</w:t>
            </w:r>
            <w:r w:rsidRPr="00113DD4">
              <w:rPr>
                <w:rFonts w:cs="Times New Roman"/>
                <w:sz w:val="18"/>
                <w:szCs w:val="18"/>
              </w:rPr>
              <w:t>O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9CD0A" w14:textId="5B7A9CE5" w:rsidR="00271F6B" w:rsidRPr="00113DD4" w:rsidRDefault="00B31163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elm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BC2F7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kern w:val="2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15.82±0.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33867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kern w:val="2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12.57 ± 0.34</w:t>
            </w:r>
          </w:p>
        </w:tc>
      </w:tr>
      <w:tr w:rsidR="00113DD4" w:rsidRPr="00113DD4" w14:paraId="42949B59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D05FD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Methyl salicylat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BAD1A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119-36-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C9164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8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8</w:t>
            </w:r>
            <w:r w:rsidRPr="00113DD4">
              <w:rPr>
                <w:rFonts w:cs="Times New Roman"/>
                <w:sz w:val="18"/>
                <w:szCs w:val="18"/>
              </w:rPr>
              <w:t>O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28617" w14:textId="3A1CA765" w:rsidR="00271F6B" w:rsidRPr="00113DD4" w:rsidRDefault="00B31163">
            <w:pPr>
              <w:widowControl w:val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elm</w:t>
            </w:r>
            <w:r w:rsidRPr="00113DD4"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  <w:r w:rsidR="001A04C0" w:rsidRPr="00113DD4">
              <w:rPr>
                <w:rFonts w:cs="Times New Roman" w:hint="eastAsia"/>
                <w:sz w:val="18"/>
                <w:szCs w:val="18"/>
                <w:lang w:eastAsia="zh-CN"/>
              </w:rPr>
              <w:t>,</w:t>
            </w:r>
            <w:r w:rsidR="009932B9" w:rsidRPr="00113DD4">
              <w:rPr>
                <w:rFonts w:cs="Times New Roman" w:hint="eastAsia"/>
                <w:sz w:val="18"/>
                <w:szCs w:val="18"/>
                <w:lang w:eastAsia="zh-CN"/>
              </w:rPr>
              <w:t xml:space="preserve"> maize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EF540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36A5E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13DD4" w:rsidRPr="00113DD4" w14:paraId="6941D1D4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88145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Benzalehyd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40908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100-52-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B775B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7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6</w:t>
            </w:r>
            <w:r w:rsidRPr="00113DD4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EDD35" w14:textId="784EA3B5" w:rsidR="00271F6B" w:rsidRPr="00113DD4" w:rsidRDefault="004F4376">
            <w:pPr>
              <w:widowControl w:val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elm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943E5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E9BF5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13DD4" w:rsidRPr="00113DD4" w14:paraId="49886BEA" w14:textId="77777777" w:rsidTr="00271F6B">
        <w:trPr>
          <w:trHeight w:val="567"/>
          <w:jc w:val="center"/>
        </w:trPr>
        <w:tc>
          <w:tcPr>
            <w:tcW w:w="101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BAB54" w14:textId="77777777" w:rsidR="00271F6B" w:rsidRPr="00113DD4" w:rsidRDefault="00271F6B">
            <w:pPr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b/>
                <w:sz w:val="18"/>
                <w:szCs w:val="18"/>
              </w:rPr>
              <w:t>Terpenes</w:t>
            </w:r>
          </w:p>
        </w:tc>
      </w:tr>
      <w:tr w:rsidR="00113DD4" w:rsidRPr="00113DD4" w14:paraId="16ED6431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0C4E8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α-Farnese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EA40A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502-61-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7F078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10774" w14:textId="7664FEC6" w:rsidR="00271F6B" w:rsidRPr="00113DD4" w:rsidRDefault="00507E9B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peanut</w:t>
            </w:r>
            <w:r w:rsidRPr="00113DD4"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  <w:r w:rsidR="001A04C0" w:rsidRPr="00113DD4">
              <w:rPr>
                <w:rFonts w:cs="Times New Roman" w:hint="eastAsia"/>
                <w:sz w:val="18"/>
                <w:szCs w:val="18"/>
                <w:lang w:eastAsia="zh-CN"/>
              </w:rPr>
              <w:t>,</w:t>
            </w:r>
            <w:r w:rsidR="00AE6DEC" w:rsidRPr="00113DD4">
              <w:rPr>
                <w:rFonts w:cs="Times New Roman" w:hint="eastAsia"/>
                <w:sz w:val="18"/>
                <w:szCs w:val="18"/>
                <w:lang w:eastAsia="zh-CN"/>
              </w:rPr>
              <w:t xml:space="preserve"> elm</w:t>
            </w:r>
            <w:r w:rsidR="00AE6DEC" w:rsidRPr="00113DD4"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  <w:r w:rsidR="00650F8C" w:rsidRPr="00113DD4">
              <w:rPr>
                <w:rFonts w:cs="Times New Roman" w:hint="eastAsia"/>
                <w:sz w:val="18"/>
                <w:szCs w:val="18"/>
                <w:lang w:eastAsia="zh-CN"/>
              </w:rPr>
              <w:t>, cotton</w:t>
            </w:r>
            <w:r w:rsidR="00650F8C" w:rsidRPr="00113DD4"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7E180" w14:textId="77777777" w:rsidR="00271F6B" w:rsidRPr="00113DD4" w:rsidRDefault="00271F6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2EF26" w14:textId="77777777" w:rsidR="00271F6B" w:rsidRPr="00113DD4" w:rsidRDefault="00271F6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13DD4" w:rsidRPr="00113DD4" w14:paraId="5BEC4224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9680B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β-Ocime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94955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13877-91-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F2BD3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137B5" w14:textId="5D90B1C3" w:rsidR="00271F6B" w:rsidRPr="00113DD4" w:rsidRDefault="001A04C0">
            <w:pPr>
              <w:widowControl w:val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bookmarkStart w:id="4" w:name="OLE_LINK3"/>
            <w:bookmarkStart w:id="5" w:name="OLE_LINK4"/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="000A2C67" w:rsidRPr="00113DD4">
              <w:rPr>
                <w:rFonts w:cs="Times New Roman" w:hint="eastAsia"/>
                <w:sz w:val="18"/>
                <w:szCs w:val="18"/>
                <w:lang w:eastAsia="zh-CN"/>
              </w:rPr>
              <w:t>eanut</w:t>
            </w:r>
            <w:bookmarkEnd w:id="4"/>
            <w:bookmarkEnd w:id="5"/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,</w:t>
            </w:r>
            <w:r w:rsidR="00CC318D" w:rsidRPr="00113DD4">
              <w:rPr>
                <w:rFonts w:cs="Times New Roman" w:hint="eastAsia"/>
                <w:sz w:val="18"/>
                <w:szCs w:val="18"/>
                <w:lang w:eastAsia="zh-CN"/>
              </w:rPr>
              <w:t xml:space="preserve"> elm</w:t>
            </w:r>
            <w:r w:rsidR="004C2D6A" w:rsidRPr="00113DD4">
              <w:rPr>
                <w:rFonts w:cs="Times New Roman" w:hint="eastAsia"/>
                <w:sz w:val="18"/>
                <w:szCs w:val="18"/>
                <w:lang w:eastAsia="zh-CN"/>
              </w:rPr>
              <w:t>, cotton</w:t>
            </w:r>
            <w:r w:rsidR="004C2D6A" w:rsidRPr="003E2F60">
              <w:rPr>
                <w:rFonts w:cs="Times New Roman" w:hint="eastAsia"/>
                <w:i/>
                <w:sz w:val="18"/>
                <w:szCs w:val="18"/>
                <w:vertAlign w:val="superscript"/>
                <w:lang w:eastAsia="zh-CN"/>
              </w:rPr>
              <w:t>#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316EA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2C1AA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13DD4" w:rsidRPr="00113DD4" w14:paraId="27082186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23F71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Limone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88141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138-86-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38516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57B2D" w14:textId="5D9C0E51" w:rsidR="00271F6B" w:rsidRPr="00113DD4" w:rsidRDefault="001A04C0">
            <w:pPr>
              <w:widowControl w:val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="000A2C67" w:rsidRPr="00113DD4">
              <w:rPr>
                <w:rFonts w:cs="Times New Roman" w:hint="eastAsia"/>
                <w:sz w:val="18"/>
                <w:szCs w:val="18"/>
                <w:lang w:eastAsia="zh-CN"/>
              </w:rPr>
              <w:t>eanut</w:t>
            </w: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,</w:t>
            </w:r>
            <w:r w:rsidR="006949B3" w:rsidRPr="00113DD4">
              <w:rPr>
                <w:rFonts w:cs="Times New Roman" w:hint="eastAsia"/>
                <w:sz w:val="18"/>
                <w:szCs w:val="18"/>
                <w:lang w:eastAsia="zh-CN"/>
              </w:rPr>
              <w:t xml:space="preserve"> elm</w:t>
            </w:r>
            <w:r w:rsidR="00305643" w:rsidRPr="00113DD4">
              <w:rPr>
                <w:rFonts w:cs="Times New Roman" w:hint="eastAsia"/>
                <w:sz w:val="18"/>
                <w:szCs w:val="18"/>
                <w:lang w:eastAsia="zh-CN"/>
              </w:rPr>
              <w:t>, cotton</w:t>
            </w:r>
            <w:r w:rsidR="00305643" w:rsidRPr="00113DD4"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3538D" w14:textId="77777777" w:rsidR="00271F6B" w:rsidRPr="00113DD4" w:rsidRDefault="00271F6B">
            <w:pPr>
              <w:widowControl w:val="0"/>
              <w:jc w:val="center"/>
              <w:rPr>
                <w:rFonts w:eastAsia="宋体" w:cs="Times New Roman"/>
                <w:kern w:val="2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14.68±0.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918C4" w14:textId="77777777" w:rsidR="00271F6B" w:rsidRPr="00113DD4" w:rsidRDefault="00271F6B">
            <w:pPr>
              <w:widowControl w:val="0"/>
              <w:jc w:val="center"/>
              <w:rPr>
                <w:rFonts w:eastAsia="宋体" w:cs="Times New Roman"/>
                <w:kern w:val="2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11.66±0.47</w:t>
            </w:r>
          </w:p>
        </w:tc>
      </w:tr>
      <w:tr w:rsidR="00113DD4" w:rsidRPr="00113DD4" w14:paraId="0182909B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AD124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(+)-α-Pine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64C83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7785-70-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20FF0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A3591" w14:textId="13AF8254" w:rsidR="00271F6B" w:rsidRPr="00113DD4" w:rsidRDefault="001A04C0">
            <w:pPr>
              <w:widowControl w:val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 w:rsidR="006C742B" w:rsidRPr="00113DD4">
              <w:rPr>
                <w:rFonts w:cs="Times New Roman" w:hint="eastAsia"/>
                <w:sz w:val="18"/>
                <w:szCs w:val="18"/>
                <w:lang w:eastAsia="zh-CN"/>
              </w:rPr>
              <w:t>eanut</w:t>
            </w: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,</w:t>
            </w:r>
            <w:r w:rsidR="006949B3" w:rsidRPr="00113DD4">
              <w:rPr>
                <w:rFonts w:cs="Times New Roman" w:hint="eastAsia"/>
                <w:sz w:val="18"/>
                <w:szCs w:val="18"/>
                <w:lang w:eastAsia="zh-CN"/>
              </w:rPr>
              <w:t xml:space="preserve"> elm</w:t>
            </w: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,</w:t>
            </w:r>
            <w:r w:rsidR="007976E1" w:rsidRPr="00113DD4">
              <w:rPr>
                <w:rFonts w:cs="Times New Roman" w:hint="eastAsia"/>
                <w:sz w:val="18"/>
                <w:szCs w:val="18"/>
                <w:lang w:eastAsia="zh-CN"/>
              </w:rPr>
              <w:t xml:space="preserve"> maize</w:t>
            </w:r>
            <w:r w:rsidR="00435C8C" w:rsidRPr="00113DD4">
              <w:rPr>
                <w:rFonts w:cs="Times New Roman" w:hint="eastAsia"/>
                <w:sz w:val="18"/>
                <w:szCs w:val="18"/>
                <w:lang w:eastAsia="zh-CN"/>
              </w:rPr>
              <w:t>, cotton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5CB2C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04C7A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13DD4" w:rsidRPr="00113DD4" w14:paraId="6A6B976E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24B33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Nerolido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BA28B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7212-44-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78A9F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26</w:t>
            </w:r>
            <w:r w:rsidRPr="00113DD4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DC8EE" w14:textId="42D65E2C" w:rsidR="00271F6B" w:rsidRPr="00113DD4" w:rsidRDefault="005A3E0A">
            <w:pPr>
              <w:widowControl w:val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peanut</w:t>
            </w:r>
            <w:r w:rsidR="004C2D6A" w:rsidRPr="00113DD4">
              <w:rPr>
                <w:rFonts w:cs="Times New Roman" w:hint="eastAsia"/>
                <w:sz w:val="18"/>
                <w:szCs w:val="18"/>
                <w:lang w:eastAsia="zh-CN"/>
              </w:rPr>
              <w:t>, cotton</w:t>
            </w:r>
            <w:r w:rsidR="004C2D6A" w:rsidRPr="00113DD4"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24421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kern w:val="2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16.92±0.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C6E98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kern w:val="2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12.94±0.43</w:t>
            </w:r>
          </w:p>
        </w:tc>
      </w:tr>
      <w:tr w:rsidR="00113DD4" w:rsidRPr="00113DD4" w14:paraId="317BE375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D4B7A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(+)-β-Pine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54C1A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19902-08-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577E8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5DFDD" w14:textId="183C1326" w:rsidR="00271F6B" w:rsidRPr="00113DD4" w:rsidRDefault="006C742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peanut</w:t>
            </w:r>
            <w:r w:rsidR="001A04C0" w:rsidRPr="00113DD4">
              <w:rPr>
                <w:rFonts w:cs="Times New Roman" w:hint="eastAsia"/>
                <w:sz w:val="18"/>
                <w:szCs w:val="18"/>
                <w:lang w:eastAsia="zh-CN"/>
              </w:rPr>
              <w:t>,</w:t>
            </w:r>
            <w:r w:rsidR="009932B9" w:rsidRPr="00113DD4">
              <w:rPr>
                <w:rFonts w:cs="Times New Roman" w:hint="eastAsia"/>
                <w:sz w:val="18"/>
                <w:szCs w:val="18"/>
                <w:lang w:eastAsia="zh-CN"/>
              </w:rPr>
              <w:t xml:space="preserve"> maize</w:t>
            </w:r>
            <w:r w:rsidR="007F673E" w:rsidRPr="00113DD4">
              <w:rPr>
                <w:rFonts w:cs="Times New Roman" w:hint="eastAsia"/>
                <w:sz w:val="18"/>
                <w:szCs w:val="18"/>
                <w:lang w:eastAsia="zh-CN"/>
              </w:rPr>
              <w:t>, cotton</w:t>
            </w:r>
            <w:r w:rsidR="007F673E" w:rsidRPr="003E2F60">
              <w:rPr>
                <w:rFonts w:cs="Times New Roman" w:hint="eastAsia"/>
                <w:i/>
                <w:sz w:val="18"/>
                <w:szCs w:val="18"/>
                <w:vertAlign w:val="superscript"/>
                <w:lang w:eastAsia="zh-CN"/>
              </w:rPr>
              <w:t>#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A004B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A2360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13DD4" w:rsidRPr="00113DD4" w14:paraId="3387101B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1C136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(-)-trans-Caryophylle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E4049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87-44-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4FA2C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E5907" w14:textId="25D5FEC3" w:rsidR="00271F6B" w:rsidRPr="00113DD4" w:rsidRDefault="00507E9B">
            <w:pPr>
              <w:widowControl w:val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peanut</w:t>
            </w:r>
            <w:r w:rsidR="00AC4535" w:rsidRPr="00113DD4">
              <w:rPr>
                <w:rFonts w:cs="Times New Roman" w:hint="eastAsia"/>
                <w:sz w:val="18"/>
                <w:szCs w:val="18"/>
                <w:lang w:eastAsia="zh-CN"/>
              </w:rPr>
              <w:t>,</w:t>
            </w:r>
            <w:r w:rsidR="00AE6DEC" w:rsidRPr="00113DD4">
              <w:rPr>
                <w:rFonts w:cs="Times New Roman" w:hint="eastAsia"/>
                <w:sz w:val="18"/>
                <w:szCs w:val="18"/>
                <w:lang w:eastAsia="zh-CN"/>
              </w:rPr>
              <w:t xml:space="preserve"> elm</w:t>
            </w:r>
            <w:r w:rsidR="00AE6DEC" w:rsidRPr="003E2F60"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  <w:r w:rsidR="003E2F60">
              <w:rPr>
                <w:rFonts w:cs="Times New Roman" w:hint="eastAsia"/>
                <w:sz w:val="18"/>
                <w:szCs w:val="18"/>
                <w:lang w:eastAsia="zh-CN"/>
              </w:rPr>
              <w:t>,</w:t>
            </w:r>
            <w:r w:rsidR="009932B9" w:rsidRPr="00113DD4">
              <w:rPr>
                <w:rFonts w:cs="Times New Roman" w:hint="eastAsia"/>
                <w:sz w:val="18"/>
                <w:szCs w:val="18"/>
                <w:lang w:eastAsia="zh-CN"/>
              </w:rPr>
              <w:t xml:space="preserve"> maize</w:t>
            </w:r>
            <w:r w:rsidR="00AC4535" w:rsidRPr="00113DD4">
              <w:rPr>
                <w:rFonts w:cs="Times New Roman" w:hint="eastAsia"/>
                <w:sz w:val="18"/>
                <w:szCs w:val="18"/>
                <w:lang w:eastAsia="zh-CN"/>
              </w:rPr>
              <w:t>, cotton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A42B9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EA399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113DD4" w:rsidRPr="00113DD4" w14:paraId="70F9CA1D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1A862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(E,E)-Farneso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5A9DF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106-28-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28391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5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26</w:t>
            </w:r>
            <w:r w:rsidRPr="00113DD4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E03F4" w14:textId="37C4FFF5" w:rsidR="00271F6B" w:rsidRPr="00113DD4" w:rsidRDefault="002B4C53">
            <w:pPr>
              <w:widowControl w:val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maize</w:t>
            </w:r>
            <w:bookmarkStart w:id="6" w:name="_GoBack"/>
            <w:r w:rsidRPr="003E2F60"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  <w:bookmarkEnd w:id="6"/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A7CE9" w14:textId="77777777" w:rsidR="00271F6B" w:rsidRPr="00113DD4" w:rsidRDefault="00271F6B">
            <w:pPr>
              <w:widowControl w:val="0"/>
              <w:jc w:val="center"/>
              <w:rPr>
                <w:rFonts w:eastAsia="宋体" w:cs="Times New Roman"/>
                <w:kern w:val="2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9.26±0.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6C53F" w14:textId="77777777" w:rsidR="00271F6B" w:rsidRPr="00113DD4" w:rsidRDefault="00271F6B">
            <w:pPr>
              <w:widowControl w:val="0"/>
              <w:jc w:val="center"/>
              <w:rPr>
                <w:rFonts w:eastAsia="宋体" w:cs="Times New Roman"/>
                <w:kern w:val="2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7.36±0.36</w:t>
            </w:r>
          </w:p>
        </w:tc>
      </w:tr>
      <w:tr w:rsidR="00113DD4" w:rsidRPr="00113DD4" w14:paraId="41402B24" w14:textId="77777777" w:rsidTr="00271F6B">
        <w:trPr>
          <w:trHeight w:hRule="exact" w:val="567"/>
          <w:jc w:val="center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BBEA2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Linaloo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D2FAE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78-70-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B1675" w14:textId="77777777" w:rsidR="00271F6B" w:rsidRPr="00113DD4" w:rsidRDefault="00271F6B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C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0</w:t>
            </w:r>
            <w:r w:rsidRPr="00113DD4">
              <w:rPr>
                <w:rFonts w:cs="Times New Roman"/>
                <w:sz w:val="18"/>
                <w:szCs w:val="18"/>
              </w:rPr>
              <w:t>H</w:t>
            </w:r>
            <w:r w:rsidRPr="00113DD4">
              <w:rPr>
                <w:rFonts w:cs="Times New Roman"/>
                <w:sz w:val="18"/>
                <w:szCs w:val="18"/>
                <w:vertAlign w:val="subscript"/>
              </w:rPr>
              <w:t>18</w:t>
            </w:r>
            <w:r w:rsidRPr="00113DD4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93DBB" w14:textId="769E1945" w:rsidR="00271F6B" w:rsidRPr="00113DD4" w:rsidRDefault="001A04C0" w:rsidP="001A04C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peanut, elm</w:t>
            </w:r>
            <w:r w:rsidRPr="00113DD4"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#</w:t>
            </w:r>
            <w:r w:rsidRPr="00113DD4">
              <w:rPr>
                <w:rFonts w:cs="Times New Roman" w:hint="eastAsia"/>
                <w:sz w:val="18"/>
                <w:szCs w:val="18"/>
                <w:lang w:eastAsia="zh-CN"/>
              </w:rPr>
              <w:t>, maize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1DD64" w14:textId="77777777" w:rsidR="00271F6B" w:rsidRPr="00113DD4" w:rsidRDefault="00271F6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7107C" w14:textId="77777777" w:rsidR="00271F6B" w:rsidRPr="00113DD4" w:rsidRDefault="00271F6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3DD4">
              <w:rPr>
                <w:rFonts w:cs="Times New Roman"/>
                <w:sz w:val="18"/>
                <w:szCs w:val="18"/>
              </w:rPr>
              <w:t>-</w:t>
            </w:r>
          </w:p>
        </w:tc>
      </w:tr>
    </w:tbl>
    <w:p w14:paraId="5850463A" w14:textId="201C1DFF" w:rsidR="00EE30C2" w:rsidRPr="00113DD4" w:rsidRDefault="002574B8" w:rsidP="00FE4DD4">
      <w:pPr>
        <w:rPr>
          <w:rFonts w:cs="Times New Roman"/>
          <w:sz w:val="18"/>
          <w:szCs w:val="18"/>
          <w:lang w:eastAsia="zh-CN"/>
        </w:rPr>
      </w:pPr>
      <w:r w:rsidRPr="00113DD4">
        <w:rPr>
          <w:rFonts w:cs="Times New Roman" w:hint="eastAsia"/>
          <w:sz w:val="18"/>
          <w:szCs w:val="18"/>
          <w:vertAlign w:val="superscript"/>
          <w:lang w:eastAsia="zh-CN"/>
        </w:rPr>
        <w:t>#</w:t>
      </w:r>
      <w:r w:rsidRPr="00113DD4">
        <w:rPr>
          <w:rFonts w:cs="Times New Roman" w:hint="eastAsia"/>
          <w:sz w:val="18"/>
          <w:szCs w:val="18"/>
          <w:lang w:eastAsia="zh-CN"/>
        </w:rPr>
        <w:t xml:space="preserve"> represents </w:t>
      </w:r>
      <w:r w:rsidRPr="00113DD4">
        <w:rPr>
          <w:rFonts w:cs="Times New Roman"/>
          <w:sz w:val="18"/>
          <w:szCs w:val="18"/>
          <w:lang w:eastAsia="zh-CN"/>
        </w:rPr>
        <w:t>he</w:t>
      </w:r>
      <w:r w:rsidR="001E5AE6" w:rsidRPr="00113DD4">
        <w:rPr>
          <w:rFonts w:cs="Times New Roman"/>
          <w:sz w:val="18"/>
          <w:szCs w:val="18"/>
          <w:lang w:eastAsia="zh-CN"/>
        </w:rPr>
        <w:t>rbivore</w:t>
      </w:r>
      <w:r w:rsidR="001E5AE6" w:rsidRPr="00113DD4">
        <w:rPr>
          <w:rFonts w:cs="Times New Roman" w:hint="eastAsia"/>
          <w:sz w:val="18"/>
          <w:szCs w:val="18"/>
          <w:lang w:eastAsia="zh-CN"/>
        </w:rPr>
        <w:t>-</w:t>
      </w:r>
      <w:r w:rsidR="00FD53EA" w:rsidRPr="00113DD4">
        <w:rPr>
          <w:rFonts w:cs="Times New Roman"/>
          <w:sz w:val="18"/>
          <w:szCs w:val="18"/>
          <w:lang w:eastAsia="zh-CN"/>
        </w:rPr>
        <w:t>induced plant volatiles</w:t>
      </w:r>
      <w:r w:rsidR="00FD53EA" w:rsidRPr="00113DD4">
        <w:rPr>
          <w:rFonts w:cs="Times New Roman" w:hint="eastAsia"/>
          <w:sz w:val="18"/>
          <w:szCs w:val="18"/>
          <w:lang w:eastAsia="zh-CN"/>
        </w:rPr>
        <w:t xml:space="preserve"> </w:t>
      </w:r>
      <w:r w:rsidR="00EE30C2" w:rsidRPr="00113DD4">
        <w:rPr>
          <w:rFonts w:cs="Times New Roman" w:hint="eastAsia"/>
          <w:sz w:val="18"/>
          <w:szCs w:val="18"/>
          <w:lang w:eastAsia="zh-CN"/>
        </w:rPr>
        <w:t xml:space="preserve">(HIPVs) </w:t>
      </w:r>
      <w:r w:rsidR="00FD53EA" w:rsidRPr="00113DD4">
        <w:rPr>
          <w:rFonts w:cs="Times New Roman" w:hint="eastAsia"/>
          <w:sz w:val="18"/>
          <w:szCs w:val="18"/>
          <w:lang w:eastAsia="zh-CN"/>
        </w:rPr>
        <w:t xml:space="preserve">that do not exist in healthy plants. </w:t>
      </w:r>
      <w:r w:rsidR="00EE30C2" w:rsidRPr="00113DD4">
        <w:rPr>
          <w:rFonts w:cs="Times New Roman" w:hint="eastAsia"/>
          <w:sz w:val="18"/>
          <w:szCs w:val="18"/>
          <w:vertAlign w:val="superscript"/>
          <w:lang w:eastAsia="zh-CN"/>
        </w:rPr>
        <w:t>*</w:t>
      </w:r>
      <w:r w:rsidR="00B0120D" w:rsidRPr="00113DD4">
        <w:rPr>
          <w:rFonts w:cs="Times New Roman" w:hint="eastAsia"/>
          <w:sz w:val="18"/>
          <w:szCs w:val="18"/>
          <w:lang w:eastAsia="zh-CN"/>
        </w:rPr>
        <w:t xml:space="preserve"> represents</w:t>
      </w:r>
      <w:r w:rsidR="00873E87" w:rsidRPr="00113DD4">
        <w:rPr>
          <w:rFonts w:cs="Times New Roman" w:hint="eastAsia"/>
          <w:sz w:val="18"/>
          <w:szCs w:val="18"/>
          <w:lang w:eastAsia="zh-CN"/>
        </w:rPr>
        <w:t xml:space="preserve"> </w:t>
      </w:r>
      <w:r w:rsidR="002100FE" w:rsidRPr="00113DD4">
        <w:rPr>
          <w:rFonts w:cs="Times New Roman" w:hint="eastAsia"/>
          <w:sz w:val="18"/>
          <w:szCs w:val="18"/>
          <w:lang w:eastAsia="zh-CN"/>
        </w:rPr>
        <w:t xml:space="preserve">reported </w:t>
      </w:r>
      <w:r w:rsidR="00873E87" w:rsidRPr="00113DD4">
        <w:rPr>
          <w:rFonts w:cs="Times New Roman"/>
          <w:sz w:val="18"/>
          <w:szCs w:val="18"/>
          <w:lang w:eastAsia="zh-CN"/>
        </w:rPr>
        <w:t xml:space="preserve">aggregation </w:t>
      </w:r>
      <w:r w:rsidR="00873E87" w:rsidRPr="00113DD4">
        <w:rPr>
          <w:rFonts w:cs="Times New Roman" w:hint="eastAsia"/>
          <w:sz w:val="18"/>
          <w:szCs w:val="18"/>
          <w:lang w:eastAsia="zh-CN"/>
        </w:rPr>
        <w:t xml:space="preserve">pheromone components of other </w:t>
      </w:r>
      <w:r w:rsidR="002100FE" w:rsidRPr="00113DD4">
        <w:rPr>
          <w:rFonts w:cs="Times New Roman" w:hint="eastAsia"/>
          <w:sz w:val="18"/>
          <w:szCs w:val="18"/>
          <w:lang w:eastAsia="zh-CN"/>
        </w:rPr>
        <w:t>c</w:t>
      </w:r>
      <w:r w:rsidR="002100FE" w:rsidRPr="00113DD4">
        <w:rPr>
          <w:rFonts w:cs="Times New Roman"/>
          <w:sz w:val="18"/>
          <w:szCs w:val="18"/>
          <w:lang w:eastAsia="zh-CN"/>
        </w:rPr>
        <w:t>urculionid</w:t>
      </w:r>
      <w:r w:rsidR="002100FE" w:rsidRPr="00113DD4">
        <w:rPr>
          <w:rFonts w:cs="Times New Roman" w:hint="eastAsia"/>
          <w:sz w:val="18"/>
          <w:szCs w:val="18"/>
          <w:lang w:eastAsia="zh-CN"/>
        </w:rPr>
        <w:t xml:space="preserve">s. </w:t>
      </w:r>
      <w:r w:rsidR="00EE30C2" w:rsidRPr="00113DD4">
        <w:rPr>
          <w:rFonts w:cs="Times New Roman"/>
          <w:sz w:val="18"/>
          <w:szCs w:val="18"/>
        </w:rPr>
        <w:t>“-”</w:t>
      </w:r>
      <w:r w:rsidR="00797234">
        <w:rPr>
          <w:rFonts w:cs="Times New Roman" w:hint="eastAsia"/>
          <w:sz w:val="18"/>
          <w:szCs w:val="18"/>
          <w:lang w:eastAsia="zh-CN"/>
        </w:rPr>
        <w:t xml:space="preserve"> </w:t>
      </w:r>
      <w:r w:rsidR="00EE30C2" w:rsidRPr="00113DD4">
        <w:rPr>
          <w:rFonts w:cs="Times New Roman"/>
          <w:sz w:val="18"/>
          <w:szCs w:val="18"/>
        </w:rPr>
        <w:t xml:space="preserve">indicates that </w:t>
      </w:r>
      <w:r w:rsidR="00EE30C2" w:rsidRPr="00113DD4">
        <w:rPr>
          <w:rFonts w:eastAsia="宋体" w:cs="Times New Roman"/>
          <w:sz w:val="18"/>
          <w:szCs w:val="18"/>
        </w:rPr>
        <w:t xml:space="preserve">the IC50 value exceeded 20 </w:t>
      </w:r>
      <w:r w:rsidR="00EE30C2" w:rsidRPr="00113DD4">
        <w:rPr>
          <w:rFonts w:eastAsia="宋体" w:cs="Times New Roman"/>
          <w:iCs/>
          <w:sz w:val="18"/>
          <w:szCs w:val="18"/>
        </w:rPr>
        <w:t>μ</w:t>
      </w:r>
      <w:r w:rsidR="00EE30C2" w:rsidRPr="00113DD4">
        <w:rPr>
          <w:rFonts w:eastAsia="宋体" w:cs="Times New Roman"/>
          <w:sz w:val="18"/>
          <w:szCs w:val="18"/>
        </w:rPr>
        <w:t>mol/L, and thus, the binding affinity (Ki) of the volatile is not calculated here.</w:t>
      </w:r>
      <w:r w:rsidR="00EE30C2" w:rsidRPr="00113DD4">
        <w:rPr>
          <w:rFonts w:cs="Times New Roman"/>
          <w:sz w:val="18"/>
          <w:szCs w:val="18"/>
        </w:rPr>
        <w:t xml:space="preserve"> Low Ki values mean high binding affinity between protein and ligands.</w:t>
      </w:r>
    </w:p>
    <w:sectPr w:rsidR="00EE30C2" w:rsidRPr="00113DD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FFC29B" w14:textId="77777777" w:rsidR="00D12E97" w:rsidRDefault="00D12E97" w:rsidP="00117666">
      <w:pPr>
        <w:spacing w:after="0"/>
      </w:pPr>
      <w:r>
        <w:separator/>
      </w:r>
    </w:p>
  </w:endnote>
  <w:endnote w:type="continuationSeparator" w:id="0">
    <w:p w14:paraId="6CA7D40B" w14:textId="77777777" w:rsidR="00D12E97" w:rsidRDefault="00D12E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TT3713a231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2F6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2F6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5602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5602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288FE8" w14:textId="77777777" w:rsidR="00D12E97" w:rsidRDefault="00D12E97" w:rsidP="00117666">
      <w:pPr>
        <w:spacing w:after="0"/>
      </w:pPr>
      <w:r>
        <w:separator/>
      </w:r>
    </w:p>
  </w:footnote>
  <w:footnote w:type="continuationSeparator" w:id="0">
    <w:p w14:paraId="448EA55F" w14:textId="77777777" w:rsidR="00D12E97" w:rsidRDefault="00D12E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1BF8"/>
    <w:rsid w:val="0001436A"/>
    <w:rsid w:val="00027CDD"/>
    <w:rsid w:val="00034304"/>
    <w:rsid w:val="00035434"/>
    <w:rsid w:val="00052A14"/>
    <w:rsid w:val="00067E76"/>
    <w:rsid w:val="00077D53"/>
    <w:rsid w:val="000822C0"/>
    <w:rsid w:val="000A2C67"/>
    <w:rsid w:val="000B404B"/>
    <w:rsid w:val="00105FD9"/>
    <w:rsid w:val="00113DD4"/>
    <w:rsid w:val="00117666"/>
    <w:rsid w:val="001549D3"/>
    <w:rsid w:val="00160065"/>
    <w:rsid w:val="00167FD2"/>
    <w:rsid w:val="00177D84"/>
    <w:rsid w:val="001A04C0"/>
    <w:rsid w:val="001B38C3"/>
    <w:rsid w:val="001E5AE6"/>
    <w:rsid w:val="001E71B8"/>
    <w:rsid w:val="002100FE"/>
    <w:rsid w:val="002574B8"/>
    <w:rsid w:val="00262CB8"/>
    <w:rsid w:val="00267D18"/>
    <w:rsid w:val="00271F6B"/>
    <w:rsid w:val="00274347"/>
    <w:rsid w:val="002868E2"/>
    <w:rsid w:val="002869C3"/>
    <w:rsid w:val="002936E4"/>
    <w:rsid w:val="002B4A57"/>
    <w:rsid w:val="002B4C53"/>
    <w:rsid w:val="002C74CA"/>
    <w:rsid w:val="002D4B1A"/>
    <w:rsid w:val="002F6A80"/>
    <w:rsid w:val="00305643"/>
    <w:rsid w:val="003123F4"/>
    <w:rsid w:val="003544FB"/>
    <w:rsid w:val="003D2F2D"/>
    <w:rsid w:val="003E2F60"/>
    <w:rsid w:val="00401590"/>
    <w:rsid w:val="00401D38"/>
    <w:rsid w:val="00435C8C"/>
    <w:rsid w:val="00447801"/>
    <w:rsid w:val="00452E9C"/>
    <w:rsid w:val="004735C8"/>
    <w:rsid w:val="004947A6"/>
    <w:rsid w:val="004961FF"/>
    <w:rsid w:val="004C2D6A"/>
    <w:rsid w:val="004D451E"/>
    <w:rsid w:val="004D6914"/>
    <w:rsid w:val="004F4376"/>
    <w:rsid w:val="00507E9B"/>
    <w:rsid w:val="00517A89"/>
    <w:rsid w:val="00524F5D"/>
    <w:rsid w:val="005250F2"/>
    <w:rsid w:val="00593EEA"/>
    <w:rsid w:val="005A2A2F"/>
    <w:rsid w:val="005A3E0A"/>
    <w:rsid w:val="005A5EEE"/>
    <w:rsid w:val="006350D9"/>
    <w:rsid w:val="006375C7"/>
    <w:rsid w:val="006435BA"/>
    <w:rsid w:val="00650F8C"/>
    <w:rsid w:val="00654E8F"/>
    <w:rsid w:val="0065602C"/>
    <w:rsid w:val="00660D05"/>
    <w:rsid w:val="006820B1"/>
    <w:rsid w:val="006910AD"/>
    <w:rsid w:val="006949B3"/>
    <w:rsid w:val="006B7D14"/>
    <w:rsid w:val="006C742B"/>
    <w:rsid w:val="006E214C"/>
    <w:rsid w:val="006F2E90"/>
    <w:rsid w:val="00701727"/>
    <w:rsid w:val="0070566C"/>
    <w:rsid w:val="00714C50"/>
    <w:rsid w:val="00717233"/>
    <w:rsid w:val="00725A7D"/>
    <w:rsid w:val="007501BE"/>
    <w:rsid w:val="00790BB3"/>
    <w:rsid w:val="00797234"/>
    <w:rsid w:val="007976E1"/>
    <w:rsid w:val="007B2BCE"/>
    <w:rsid w:val="007C206C"/>
    <w:rsid w:val="007F673E"/>
    <w:rsid w:val="00817DD6"/>
    <w:rsid w:val="00827256"/>
    <w:rsid w:val="0083759F"/>
    <w:rsid w:val="00855255"/>
    <w:rsid w:val="00873E87"/>
    <w:rsid w:val="00885156"/>
    <w:rsid w:val="008C243E"/>
    <w:rsid w:val="008D25D2"/>
    <w:rsid w:val="009151AA"/>
    <w:rsid w:val="0093429D"/>
    <w:rsid w:val="00943573"/>
    <w:rsid w:val="00964134"/>
    <w:rsid w:val="00970F7D"/>
    <w:rsid w:val="009932B9"/>
    <w:rsid w:val="00994A3D"/>
    <w:rsid w:val="009C2B12"/>
    <w:rsid w:val="00A174D9"/>
    <w:rsid w:val="00A53B13"/>
    <w:rsid w:val="00A752B6"/>
    <w:rsid w:val="00A83156"/>
    <w:rsid w:val="00AA4053"/>
    <w:rsid w:val="00AA4D24"/>
    <w:rsid w:val="00AB36B6"/>
    <w:rsid w:val="00AB6715"/>
    <w:rsid w:val="00AC4535"/>
    <w:rsid w:val="00AE0409"/>
    <w:rsid w:val="00AE6DEC"/>
    <w:rsid w:val="00AF1E8C"/>
    <w:rsid w:val="00B0120D"/>
    <w:rsid w:val="00B1671E"/>
    <w:rsid w:val="00B25EB8"/>
    <w:rsid w:val="00B31163"/>
    <w:rsid w:val="00B37F4D"/>
    <w:rsid w:val="00C119E2"/>
    <w:rsid w:val="00C52A7B"/>
    <w:rsid w:val="00C56BAF"/>
    <w:rsid w:val="00C679AA"/>
    <w:rsid w:val="00C75972"/>
    <w:rsid w:val="00CC318D"/>
    <w:rsid w:val="00CD066B"/>
    <w:rsid w:val="00CE4FEE"/>
    <w:rsid w:val="00D060CF"/>
    <w:rsid w:val="00D12E97"/>
    <w:rsid w:val="00DB59C3"/>
    <w:rsid w:val="00DC259A"/>
    <w:rsid w:val="00DE23E8"/>
    <w:rsid w:val="00DF2A1D"/>
    <w:rsid w:val="00E52377"/>
    <w:rsid w:val="00E537AD"/>
    <w:rsid w:val="00E64E17"/>
    <w:rsid w:val="00E866C9"/>
    <w:rsid w:val="00EA3D3C"/>
    <w:rsid w:val="00EC090A"/>
    <w:rsid w:val="00ED20B5"/>
    <w:rsid w:val="00EE30C2"/>
    <w:rsid w:val="00F46900"/>
    <w:rsid w:val="00F61D89"/>
    <w:rsid w:val="00F66090"/>
    <w:rsid w:val="00FD53EA"/>
    <w:rsid w:val="00FE4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DDB7B8D-0D93-4509-8B6C-8D98291D7A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91</TotalTime>
  <Pages>2</Pages>
  <Words>347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eanut</cp:lastModifiedBy>
  <cp:revision>81</cp:revision>
  <cp:lastPrinted>2013-10-03T12:51:00Z</cp:lastPrinted>
  <dcterms:created xsi:type="dcterms:W3CDTF">2018-11-23T08:58:00Z</dcterms:created>
  <dcterms:modified xsi:type="dcterms:W3CDTF">2022-05-05T07:09:00Z</dcterms:modified>
</cp:coreProperties>
</file>